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3F14D" w14:textId="748B8D57" w:rsidR="0045635B" w:rsidRDefault="001F4AB7" w:rsidP="00753C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</w:t>
      </w:r>
      <w:r>
        <w:rPr>
          <w:rFonts w:ascii="Times New Roman" w:hAnsi="Times New Roman" w:cs="Times New Roman"/>
          <w:b/>
        </w:rPr>
        <w:t xml:space="preserve"> 8</w:t>
      </w:r>
      <w:bookmarkStart w:id="0" w:name="_GoBack"/>
      <w:bookmarkEnd w:id="0"/>
      <w:r w:rsidR="007E7325" w:rsidRPr="00B355C5">
        <w:rPr>
          <w:rFonts w:ascii="Times New Roman" w:hAnsi="Times New Roman" w:cs="Times New Roman"/>
          <w:b/>
        </w:rPr>
        <w:t>.</w:t>
      </w:r>
      <w:r w:rsidR="007E7325" w:rsidRPr="00B355C5">
        <w:rPr>
          <w:rFonts w:ascii="Times New Roman" w:hAnsi="Times New Roman" w:cs="Times New Roman"/>
        </w:rPr>
        <w:t xml:space="preserve"> </w:t>
      </w:r>
      <w:r w:rsidR="00E22BDC" w:rsidRPr="00B355C5">
        <w:rPr>
          <w:rFonts w:ascii="Times New Roman" w:hAnsi="Times New Roman" w:cs="Times New Roman"/>
        </w:rPr>
        <w:t xml:space="preserve">The </w:t>
      </w:r>
      <w:r w:rsidR="00B31429" w:rsidRPr="00B355C5">
        <w:rPr>
          <w:rFonts w:ascii="Times New Roman" w:hAnsi="Times New Roman" w:cs="Times New Roman"/>
        </w:rPr>
        <w:t>additional</w:t>
      </w:r>
      <w:r w:rsidR="00B31429">
        <w:rPr>
          <w:rFonts w:ascii="Times New Roman" w:hAnsi="Times New Roman" w:cs="Times New Roman"/>
        </w:rPr>
        <w:t xml:space="preserve"> </w:t>
      </w:r>
      <w:r w:rsidR="00E22BDC">
        <w:rPr>
          <w:rFonts w:ascii="Times New Roman" w:hAnsi="Times New Roman" w:cs="Times New Roman"/>
        </w:rPr>
        <w:t xml:space="preserve">RA pathway genes examined </w:t>
      </w:r>
      <w:r w:rsidR="005F0E7C">
        <w:rPr>
          <w:rFonts w:ascii="Times New Roman" w:hAnsi="Times New Roman" w:cs="Times New Roman"/>
        </w:rPr>
        <w:t xml:space="preserve">in </w:t>
      </w:r>
      <w:r w:rsidR="00E22BDC">
        <w:rPr>
          <w:rFonts w:ascii="Times New Roman" w:hAnsi="Times New Roman" w:cs="Times New Roman"/>
        </w:rPr>
        <w:t>the RNA-</w:t>
      </w:r>
      <w:proofErr w:type="spellStart"/>
      <w:r w:rsidR="00E22BDC">
        <w:rPr>
          <w:rFonts w:ascii="Times New Roman" w:hAnsi="Times New Roman" w:cs="Times New Roman"/>
        </w:rPr>
        <w:t>seq</w:t>
      </w:r>
      <w:proofErr w:type="spellEnd"/>
      <w:r w:rsidR="00E22BDC">
        <w:rPr>
          <w:rFonts w:ascii="Times New Roman" w:hAnsi="Times New Roman" w:cs="Times New Roman"/>
        </w:rPr>
        <w:t xml:space="preserve"> </w:t>
      </w:r>
      <w:r w:rsidR="00C74D54">
        <w:rPr>
          <w:rFonts w:ascii="Times New Roman" w:hAnsi="Times New Roman" w:cs="Times New Roman"/>
        </w:rPr>
        <w:t>dataset</w:t>
      </w:r>
    </w:p>
    <w:p w14:paraId="410377D7" w14:textId="77777777" w:rsidR="0045635B" w:rsidRDefault="0045635B" w:rsidP="00753CF9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810" w:tblpY="165"/>
        <w:tblW w:w="9215" w:type="dxa"/>
        <w:tblLook w:val="0000" w:firstRow="0" w:lastRow="0" w:firstColumn="0" w:lastColumn="0" w:noHBand="0" w:noVBand="0"/>
      </w:tblPr>
      <w:tblGrid>
        <w:gridCol w:w="1253"/>
        <w:gridCol w:w="5261"/>
        <w:gridCol w:w="2701"/>
      </w:tblGrid>
      <w:tr w:rsidR="00B355C5" w:rsidRPr="00555095" w14:paraId="546E7625" w14:textId="77777777" w:rsidTr="007A4D8E">
        <w:trPr>
          <w:trHeight w:val="278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496CF9AC" w14:textId="77777777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4" w:space="0" w:color="auto"/>
            </w:tcBorders>
          </w:tcPr>
          <w:p w14:paraId="74B3164B" w14:textId="77777777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Full protein name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</w:tcPr>
          <w:p w14:paraId="28A170BB" w14:textId="7128D810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Function in RA pathway</w:t>
            </w:r>
          </w:p>
        </w:tc>
      </w:tr>
      <w:tr w:rsidR="00B355C5" w:rsidRPr="00555095" w14:paraId="4B953DC2" w14:textId="77777777" w:rsidTr="007A4D8E">
        <w:trPr>
          <w:trHeight w:val="278"/>
        </w:trPr>
        <w:tc>
          <w:tcPr>
            <w:tcW w:w="1253" w:type="dxa"/>
            <w:tcBorders>
              <w:top w:val="single" w:sz="4" w:space="0" w:color="auto"/>
            </w:tcBorders>
          </w:tcPr>
          <w:p w14:paraId="2CB75CD5" w14:textId="77777777" w:rsidR="00C74D54" w:rsidRPr="00555095" w:rsidRDefault="00C74D54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RARA</w:t>
            </w:r>
          </w:p>
        </w:tc>
        <w:tc>
          <w:tcPr>
            <w:tcW w:w="5261" w:type="dxa"/>
            <w:tcBorders>
              <w:top w:val="single" w:sz="4" w:space="0" w:color="auto"/>
            </w:tcBorders>
          </w:tcPr>
          <w:p w14:paraId="117126BB" w14:textId="77777777" w:rsidR="00C74D54" w:rsidRPr="00555095" w:rsidRDefault="00C74D54" w:rsidP="0045635B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5509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Retinoic acid receptor alpha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7F43154E" w14:textId="1A69AFC8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Signalling</w:t>
            </w:r>
          </w:p>
        </w:tc>
      </w:tr>
      <w:tr w:rsidR="00B355C5" w:rsidRPr="00555095" w14:paraId="0F5A38EE" w14:textId="77777777" w:rsidTr="007A4D8E">
        <w:trPr>
          <w:trHeight w:val="278"/>
        </w:trPr>
        <w:tc>
          <w:tcPr>
            <w:tcW w:w="1253" w:type="dxa"/>
          </w:tcPr>
          <w:p w14:paraId="376F0F06" w14:textId="77777777" w:rsidR="00C74D54" w:rsidRPr="00555095" w:rsidRDefault="00C74D54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RARB</w:t>
            </w:r>
          </w:p>
        </w:tc>
        <w:tc>
          <w:tcPr>
            <w:tcW w:w="5261" w:type="dxa"/>
          </w:tcPr>
          <w:p w14:paraId="3AA020F6" w14:textId="77777777" w:rsidR="00C74D54" w:rsidRPr="00555095" w:rsidRDefault="00C74D54" w:rsidP="0045635B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5509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Retinoic acid receptor beta</w:t>
            </w:r>
          </w:p>
        </w:tc>
        <w:tc>
          <w:tcPr>
            <w:tcW w:w="2701" w:type="dxa"/>
          </w:tcPr>
          <w:p w14:paraId="5171A1D5" w14:textId="7A9F15C9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Signalling</w:t>
            </w:r>
          </w:p>
        </w:tc>
      </w:tr>
      <w:tr w:rsidR="00B355C5" w:rsidRPr="00555095" w14:paraId="6A7BEC8F" w14:textId="77777777" w:rsidTr="007A4D8E">
        <w:trPr>
          <w:trHeight w:val="278"/>
        </w:trPr>
        <w:tc>
          <w:tcPr>
            <w:tcW w:w="1253" w:type="dxa"/>
          </w:tcPr>
          <w:p w14:paraId="1346C00E" w14:textId="77777777" w:rsidR="00C74D54" w:rsidRPr="00555095" w:rsidRDefault="00C74D54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RARG</w:t>
            </w:r>
          </w:p>
        </w:tc>
        <w:tc>
          <w:tcPr>
            <w:tcW w:w="5261" w:type="dxa"/>
          </w:tcPr>
          <w:p w14:paraId="1C429867" w14:textId="77777777" w:rsidR="00C74D54" w:rsidRPr="00555095" w:rsidRDefault="00C74D54" w:rsidP="0045635B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5509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Retinoic acid receptor gamma</w:t>
            </w:r>
          </w:p>
        </w:tc>
        <w:tc>
          <w:tcPr>
            <w:tcW w:w="2701" w:type="dxa"/>
          </w:tcPr>
          <w:p w14:paraId="0513FA74" w14:textId="5D8BDD29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 xml:space="preserve">Signalling </w:t>
            </w:r>
          </w:p>
        </w:tc>
      </w:tr>
      <w:tr w:rsidR="00B355C5" w:rsidRPr="00555095" w14:paraId="368C90DF" w14:textId="77777777" w:rsidTr="007A4D8E">
        <w:trPr>
          <w:trHeight w:val="278"/>
        </w:trPr>
        <w:tc>
          <w:tcPr>
            <w:tcW w:w="1253" w:type="dxa"/>
          </w:tcPr>
          <w:p w14:paraId="2F2F2189" w14:textId="77777777" w:rsidR="00C74D54" w:rsidRPr="00555095" w:rsidRDefault="00C74D54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RXRA</w:t>
            </w:r>
          </w:p>
        </w:tc>
        <w:tc>
          <w:tcPr>
            <w:tcW w:w="5261" w:type="dxa"/>
          </w:tcPr>
          <w:p w14:paraId="3E265AB6" w14:textId="77777777" w:rsidR="00C74D54" w:rsidRPr="00555095" w:rsidRDefault="00C74D54" w:rsidP="0045635B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5509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Retinoic acid receptor RXR-alpha</w:t>
            </w:r>
          </w:p>
        </w:tc>
        <w:tc>
          <w:tcPr>
            <w:tcW w:w="2701" w:type="dxa"/>
          </w:tcPr>
          <w:p w14:paraId="25EAAA1B" w14:textId="41E9EC6C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Signalling</w:t>
            </w:r>
          </w:p>
        </w:tc>
      </w:tr>
      <w:tr w:rsidR="00B355C5" w:rsidRPr="00555095" w14:paraId="00601881" w14:textId="77777777" w:rsidTr="007A4D8E">
        <w:trPr>
          <w:trHeight w:val="278"/>
        </w:trPr>
        <w:tc>
          <w:tcPr>
            <w:tcW w:w="1253" w:type="dxa"/>
          </w:tcPr>
          <w:p w14:paraId="499E844B" w14:textId="77777777" w:rsidR="00C74D54" w:rsidRPr="00555095" w:rsidRDefault="00C74D54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RXRB</w:t>
            </w:r>
          </w:p>
        </w:tc>
        <w:tc>
          <w:tcPr>
            <w:tcW w:w="5261" w:type="dxa"/>
          </w:tcPr>
          <w:p w14:paraId="6145FD72" w14:textId="77777777" w:rsidR="00C74D54" w:rsidRPr="00555095" w:rsidRDefault="00C74D54" w:rsidP="0045635B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5509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Retinoic acid receptor RXR-beta</w:t>
            </w:r>
          </w:p>
        </w:tc>
        <w:tc>
          <w:tcPr>
            <w:tcW w:w="2701" w:type="dxa"/>
          </w:tcPr>
          <w:p w14:paraId="48159E20" w14:textId="27ED5958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Signalling</w:t>
            </w:r>
          </w:p>
        </w:tc>
      </w:tr>
      <w:tr w:rsidR="00B355C5" w:rsidRPr="00555095" w14:paraId="0864613D" w14:textId="77777777" w:rsidTr="007A4D8E">
        <w:trPr>
          <w:trHeight w:val="278"/>
        </w:trPr>
        <w:tc>
          <w:tcPr>
            <w:tcW w:w="1253" w:type="dxa"/>
          </w:tcPr>
          <w:p w14:paraId="0198CF67" w14:textId="77777777" w:rsidR="00C74D54" w:rsidRPr="00555095" w:rsidRDefault="00C74D54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CRABP2</w:t>
            </w:r>
          </w:p>
        </w:tc>
        <w:tc>
          <w:tcPr>
            <w:tcW w:w="5261" w:type="dxa"/>
          </w:tcPr>
          <w:p w14:paraId="5E596148" w14:textId="77777777" w:rsidR="00C74D54" w:rsidRPr="00555095" w:rsidRDefault="00C74D54" w:rsidP="0045635B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5509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Cellular retinoic acid-binding protein 2</w:t>
            </w:r>
          </w:p>
        </w:tc>
        <w:tc>
          <w:tcPr>
            <w:tcW w:w="2701" w:type="dxa"/>
          </w:tcPr>
          <w:p w14:paraId="17F0B535" w14:textId="123C219D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Transport</w:t>
            </w:r>
          </w:p>
        </w:tc>
      </w:tr>
      <w:tr w:rsidR="00B355C5" w:rsidRPr="00555095" w14:paraId="1592DE65" w14:textId="77777777" w:rsidTr="007A4D8E">
        <w:trPr>
          <w:trHeight w:val="278"/>
        </w:trPr>
        <w:tc>
          <w:tcPr>
            <w:tcW w:w="1253" w:type="dxa"/>
          </w:tcPr>
          <w:p w14:paraId="0DF3105E" w14:textId="77777777" w:rsidR="00C74D54" w:rsidRPr="00555095" w:rsidRDefault="00C74D54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STRA6</w:t>
            </w:r>
          </w:p>
        </w:tc>
        <w:tc>
          <w:tcPr>
            <w:tcW w:w="5261" w:type="dxa"/>
          </w:tcPr>
          <w:p w14:paraId="40C7AA42" w14:textId="77777777" w:rsidR="00C74D54" w:rsidRPr="00555095" w:rsidRDefault="00C74D54" w:rsidP="0045635B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</w:pPr>
            <w:r w:rsidRPr="00555095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</w:rPr>
              <w:t>Stimulated by retinoic acid gene 6 protein homolog</w:t>
            </w:r>
          </w:p>
        </w:tc>
        <w:tc>
          <w:tcPr>
            <w:tcW w:w="2701" w:type="dxa"/>
          </w:tcPr>
          <w:p w14:paraId="0525C8BE" w14:textId="0172AAA8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Transport</w:t>
            </w:r>
          </w:p>
        </w:tc>
      </w:tr>
      <w:tr w:rsidR="00B355C5" w:rsidRPr="00555095" w14:paraId="7104DD22" w14:textId="77777777" w:rsidTr="007A4D8E">
        <w:trPr>
          <w:trHeight w:val="278"/>
        </w:trPr>
        <w:tc>
          <w:tcPr>
            <w:tcW w:w="1253" w:type="dxa"/>
          </w:tcPr>
          <w:p w14:paraId="3E6A731A" w14:textId="56B013CA" w:rsidR="00C74D54" w:rsidRPr="00555095" w:rsidRDefault="007A4D8E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CYP26B1</w:t>
            </w:r>
          </w:p>
        </w:tc>
        <w:tc>
          <w:tcPr>
            <w:tcW w:w="5261" w:type="dxa"/>
          </w:tcPr>
          <w:p w14:paraId="14CE7EF2" w14:textId="60772AC1" w:rsidR="00C74D54" w:rsidRPr="00555095" w:rsidRDefault="007A4D8E" w:rsidP="004563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55095">
              <w:rPr>
                <w:rFonts w:ascii="Times New Roman" w:hAnsi="Times New Roman" w:cs="Times New Roman"/>
                <w:color w:val="000000" w:themeColor="text1"/>
              </w:rPr>
              <w:t>Cytochrome P450 26B1</w:t>
            </w:r>
          </w:p>
        </w:tc>
        <w:tc>
          <w:tcPr>
            <w:tcW w:w="2701" w:type="dxa"/>
          </w:tcPr>
          <w:p w14:paraId="6E132F27" w14:textId="5F01BB31" w:rsidR="00C74D54" w:rsidRPr="00555095" w:rsidRDefault="007A4D8E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Metabolism</w:t>
            </w:r>
          </w:p>
        </w:tc>
      </w:tr>
      <w:tr w:rsidR="00B355C5" w:rsidRPr="00555095" w14:paraId="0614E87F" w14:textId="77777777" w:rsidTr="007A4D8E">
        <w:trPr>
          <w:trHeight w:val="278"/>
        </w:trPr>
        <w:tc>
          <w:tcPr>
            <w:tcW w:w="1253" w:type="dxa"/>
          </w:tcPr>
          <w:p w14:paraId="185278DF" w14:textId="77777777" w:rsidR="00C74D54" w:rsidRPr="00555095" w:rsidRDefault="00C74D54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ALDH1A3</w:t>
            </w:r>
          </w:p>
        </w:tc>
        <w:tc>
          <w:tcPr>
            <w:tcW w:w="5261" w:type="dxa"/>
          </w:tcPr>
          <w:p w14:paraId="2EF3D2A9" w14:textId="77777777" w:rsidR="00C74D54" w:rsidRPr="00555095" w:rsidRDefault="00C74D54" w:rsidP="0045635B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55095">
              <w:rPr>
                <w:rFonts w:ascii="Times New Roman" w:hAnsi="Times New Roman" w:cs="Times New Roman"/>
                <w:iCs/>
                <w:color w:val="000000" w:themeColor="text1"/>
              </w:rPr>
              <w:t>Aldehyde dehydrogenase family 1 member A3</w:t>
            </w:r>
          </w:p>
        </w:tc>
        <w:tc>
          <w:tcPr>
            <w:tcW w:w="2701" w:type="dxa"/>
          </w:tcPr>
          <w:p w14:paraId="449E4048" w14:textId="12F7413F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Metabolism</w:t>
            </w:r>
          </w:p>
        </w:tc>
      </w:tr>
      <w:tr w:rsidR="00B355C5" w:rsidRPr="00555095" w14:paraId="2F0A1F75" w14:textId="77777777" w:rsidTr="007A4D8E">
        <w:trPr>
          <w:trHeight w:val="278"/>
        </w:trPr>
        <w:tc>
          <w:tcPr>
            <w:tcW w:w="1253" w:type="dxa"/>
          </w:tcPr>
          <w:p w14:paraId="6B27F78C" w14:textId="77777777" w:rsidR="00C74D54" w:rsidRPr="00555095" w:rsidRDefault="00C74D54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RARRES1</w:t>
            </w:r>
          </w:p>
        </w:tc>
        <w:tc>
          <w:tcPr>
            <w:tcW w:w="5261" w:type="dxa"/>
          </w:tcPr>
          <w:p w14:paraId="7750A487" w14:textId="77777777" w:rsidR="00C74D54" w:rsidRPr="00555095" w:rsidRDefault="00C74D54" w:rsidP="0045635B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55095">
              <w:rPr>
                <w:rFonts w:ascii="Times New Roman" w:hAnsi="Times New Roman" w:cs="Times New Roman"/>
                <w:iCs/>
                <w:color w:val="000000" w:themeColor="text1"/>
              </w:rPr>
              <w:t>Retinoic acid receptor responder protein 1</w:t>
            </w:r>
          </w:p>
        </w:tc>
        <w:tc>
          <w:tcPr>
            <w:tcW w:w="2701" w:type="dxa"/>
          </w:tcPr>
          <w:p w14:paraId="72B5444C" w14:textId="599ED911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Response</w:t>
            </w:r>
          </w:p>
        </w:tc>
      </w:tr>
      <w:tr w:rsidR="00B355C5" w:rsidRPr="00555095" w14:paraId="5729981C" w14:textId="77777777" w:rsidTr="007A4D8E">
        <w:trPr>
          <w:trHeight w:val="278"/>
        </w:trPr>
        <w:tc>
          <w:tcPr>
            <w:tcW w:w="1253" w:type="dxa"/>
          </w:tcPr>
          <w:p w14:paraId="32658B1F" w14:textId="77777777" w:rsidR="00C74D54" w:rsidRPr="00555095" w:rsidRDefault="00C74D54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RAI1</w:t>
            </w:r>
          </w:p>
        </w:tc>
        <w:tc>
          <w:tcPr>
            <w:tcW w:w="5261" w:type="dxa"/>
          </w:tcPr>
          <w:p w14:paraId="7C96DFE7" w14:textId="77777777" w:rsidR="00C74D54" w:rsidRPr="00555095" w:rsidRDefault="00C74D54" w:rsidP="0045635B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55095">
              <w:rPr>
                <w:rFonts w:ascii="Times New Roman" w:hAnsi="Times New Roman" w:cs="Times New Roman"/>
                <w:iCs/>
                <w:color w:val="000000" w:themeColor="text1"/>
              </w:rPr>
              <w:t>Retinoic acid-induced protein 1</w:t>
            </w:r>
          </w:p>
        </w:tc>
        <w:tc>
          <w:tcPr>
            <w:tcW w:w="2701" w:type="dxa"/>
          </w:tcPr>
          <w:p w14:paraId="31F32044" w14:textId="6513DFE1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Response</w:t>
            </w:r>
          </w:p>
        </w:tc>
      </w:tr>
      <w:tr w:rsidR="00B355C5" w:rsidRPr="00555095" w14:paraId="2508557E" w14:textId="77777777" w:rsidTr="007A4D8E">
        <w:trPr>
          <w:trHeight w:val="278"/>
        </w:trPr>
        <w:tc>
          <w:tcPr>
            <w:tcW w:w="1253" w:type="dxa"/>
            <w:tcBorders>
              <w:bottom w:val="single" w:sz="4" w:space="0" w:color="auto"/>
            </w:tcBorders>
          </w:tcPr>
          <w:p w14:paraId="71BD47FB" w14:textId="77777777" w:rsidR="00C74D54" w:rsidRPr="00555095" w:rsidRDefault="00C74D54" w:rsidP="0045635B">
            <w:pPr>
              <w:rPr>
                <w:rFonts w:ascii="Times New Roman" w:hAnsi="Times New Roman" w:cs="Times New Roman"/>
                <w:i/>
              </w:rPr>
            </w:pPr>
            <w:r w:rsidRPr="00555095">
              <w:rPr>
                <w:rFonts w:ascii="Times New Roman" w:hAnsi="Times New Roman" w:cs="Times New Roman"/>
                <w:i/>
              </w:rPr>
              <w:t>RAI2</w:t>
            </w:r>
          </w:p>
        </w:tc>
        <w:tc>
          <w:tcPr>
            <w:tcW w:w="5261" w:type="dxa"/>
            <w:tcBorders>
              <w:bottom w:val="single" w:sz="4" w:space="0" w:color="auto"/>
            </w:tcBorders>
          </w:tcPr>
          <w:p w14:paraId="057F51E9" w14:textId="77777777" w:rsidR="00C74D54" w:rsidRPr="00555095" w:rsidRDefault="00C74D54" w:rsidP="0045635B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55095">
              <w:rPr>
                <w:rFonts w:ascii="Times New Roman" w:hAnsi="Times New Roman" w:cs="Times New Roman"/>
                <w:iCs/>
                <w:color w:val="000000" w:themeColor="text1"/>
              </w:rPr>
              <w:t>Retinoic acid-induced protein 2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39A90A99" w14:textId="5771627C" w:rsidR="00C74D54" w:rsidRPr="00555095" w:rsidRDefault="00C74D54" w:rsidP="0045635B">
            <w:pPr>
              <w:rPr>
                <w:rFonts w:ascii="Times New Roman" w:hAnsi="Times New Roman" w:cs="Times New Roman"/>
              </w:rPr>
            </w:pPr>
            <w:r w:rsidRPr="00555095">
              <w:rPr>
                <w:rFonts w:ascii="Times New Roman" w:hAnsi="Times New Roman" w:cs="Times New Roman"/>
              </w:rPr>
              <w:t>Response</w:t>
            </w:r>
          </w:p>
        </w:tc>
      </w:tr>
    </w:tbl>
    <w:p w14:paraId="0D7EBF0A" w14:textId="77777777" w:rsidR="0045635B" w:rsidRPr="00257379" w:rsidRDefault="0045635B" w:rsidP="00753CF9">
      <w:pPr>
        <w:rPr>
          <w:rFonts w:ascii="Times New Roman" w:hAnsi="Times New Roman" w:cs="Times New Roman"/>
        </w:rPr>
      </w:pPr>
    </w:p>
    <w:p w14:paraId="3A60D8D7" w14:textId="77777777" w:rsidR="00257379" w:rsidRDefault="00257379"/>
    <w:p w14:paraId="306B7DA8" w14:textId="77777777" w:rsidR="00257379" w:rsidRDefault="00257379"/>
    <w:p w14:paraId="26C06FCC" w14:textId="77777777" w:rsidR="00257379" w:rsidRDefault="00257379"/>
    <w:p w14:paraId="3F8DAFD0" w14:textId="77777777" w:rsidR="00257379" w:rsidRDefault="00257379"/>
    <w:p w14:paraId="399E9C13" w14:textId="77777777" w:rsidR="00257379" w:rsidRDefault="00257379"/>
    <w:p w14:paraId="14D652C1" w14:textId="77777777" w:rsidR="00257379" w:rsidRDefault="00257379"/>
    <w:p w14:paraId="7D318562" w14:textId="77777777" w:rsidR="00257379" w:rsidRDefault="00257379"/>
    <w:p w14:paraId="6FD7078B" w14:textId="77777777" w:rsidR="00257379" w:rsidRDefault="00257379"/>
    <w:p w14:paraId="274964F2" w14:textId="77777777" w:rsidR="00257379" w:rsidRDefault="00257379"/>
    <w:p w14:paraId="45B25EB9" w14:textId="77777777" w:rsidR="00257379" w:rsidRDefault="00257379"/>
    <w:p w14:paraId="66E8ABA2" w14:textId="77777777" w:rsidR="00257379" w:rsidRDefault="00257379"/>
    <w:p w14:paraId="070D4A2F" w14:textId="77777777" w:rsidR="00257379" w:rsidRDefault="00257379"/>
    <w:p w14:paraId="23E3A8DE" w14:textId="77777777" w:rsidR="00257379" w:rsidRDefault="00257379"/>
    <w:sectPr w:rsidR="00257379" w:rsidSect="00D26D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DA0"/>
    <w:rsid w:val="0000556D"/>
    <w:rsid w:val="0002644C"/>
    <w:rsid w:val="0003280C"/>
    <w:rsid w:val="000C5BCA"/>
    <w:rsid w:val="00190047"/>
    <w:rsid w:val="001F4AB7"/>
    <w:rsid w:val="00205613"/>
    <w:rsid w:val="00257379"/>
    <w:rsid w:val="002912F7"/>
    <w:rsid w:val="002B66EC"/>
    <w:rsid w:val="00315701"/>
    <w:rsid w:val="00363A44"/>
    <w:rsid w:val="00366836"/>
    <w:rsid w:val="00366A77"/>
    <w:rsid w:val="00390A19"/>
    <w:rsid w:val="00451909"/>
    <w:rsid w:val="00454748"/>
    <w:rsid w:val="0045635B"/>
    <w:rsid w:val="004A4D75"/>
    <w:rsid w:val="0053235D"/>
    <w:rsid w:val="00555095"/>
    <w:rsid w:val="00577671"/>
    <w:rsid w:val="005C153D"/>
    <w:rsid w:val="005F0E7C"/>
    <w:rsid w:val="00626B37"/>
    <w:rsid w:val="006A48EF"/>
    <w:rsid w:val="006E7B6C"/>
    <w:rsid w:val="00703E16"/>
    <w:rsid w:val="007509C6"/>
    <w:rsid w:val="00753CF9"/>
    <w:rsid w:val="007A4D8E"/>
    <w:rsid w:val="007E7325"/>
    <w:rsid w:val="0089760A"/>
    <w:rsid w:val="00926C9D"/>
    <w:rsid w:val="009719BB"/>
    <w:rsid w:val="009861BE"/>
    <w:rsid w:val="009A0F17"/>
    <w:rsid w:val="00AC5942"/>
    <w:rsid w:val="00B24514"/>
    <w:rsid w:val="00B31429"/>
    <w:rsid w:val="00B355C5"/>
    <w:rsid w:val="00B81413"/>
    <w:rsid w:val="00C74D54"/>
    <w:rsid w:val="00C85D8F"/>
    <w:rsid w:val="00CE4F43"/>
    <w:rsid w:val="00D26DA0"/>
    <w:rsid w:val="00D53376"/>
    <w:rsid w:val="00D53665"/>
    <w:rsid w:val="00D86928"/>
    <w:rsid w:val="00E22BDC"/>
    <w:rsid w:val="00E6011E"/>
    <w:rsid w:val="00E6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A41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6A48EF"/>
    <w:rPr>
      <w:i/>
      <w:iCs/>
      <w:color w:val="7F7F7F" w:themeColor="text1" w:themeTint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8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ughlin</dc:creator>
  <cp:keywords/>
  <dc:description/>
  <cp:lastModifiedBy> </cp:lastModifiedBy>
  <cp:revision>2</cp:revision>
  <dcterms:created xsi:type="dcterms:W3CDTF">2017-12-05T15:51:00Z</dcterms:created>
  <dcterms:modified xsi:type="dcterms:W3CDTF">2017-12-05T15:51:00Z</dcterms:modified>
</cp:coreProperties>
</file>